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F64" w:rsidRPr="00B24C52" w:rsidRDefault="00CE2F64" w:rsidP="00CE2F64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B24C52">
        <w:rPr>
          <w:rFonts w:ascii="Times New Roman" w:hAnsi="Times New Roman" w:cs="Times New Roman"/>
          <w:b/>
          <w:sz w:val="24"/>
          <w:lang w:val="en-GB"/>
        </w:rPr>
        <w:t>Table S2.</w:t>
      </w:r>
      <w:r w:rsidRPr="00B24C52">
        <w:rPr>
          <w:rFonts w:ascii="Times New Roman" w:hAnsi="Times New Roman" w:cs="Times New Roman"/>
          <w:sz w:val="24"/>
          <w:lang w:val="en-GB"/>
        </w:rPr>
        <w:t xml:space="preserve"> Details on </w:t>
      </w:r>
      <w:r w:rsidR="000F0825" w:rsidRPr="00B24C52">
        <w:rPr>
          <w:rFonts w:ascii="Times New Roman" w:hAnsi="Times New Roman" w:cs="Times New Roman"/>
          <w:sz w:val="24"/>
          <w:lang w:val="en-GB"/>
        </w:rPr>
        <w:t xml:space="preserve">the </w:t>
      </w:r>
      <w:r w:rsidRPr="00B24C52">
        <w:rPr>
          <w:rFonts w:ascii="Times New Roman" w:hAnsi="Times New Roman" w:cs="Times New Roman"/>
          <w:sz w:val="24"/>
          <w:lang w:val="en-GB"/>
        </w:rPr>
        <w:t xml:space="preserve">clinical dilemma and </w:t>
      </w:r>
      <w:r w:rsidR="000F0825" w:rsidRPr="00B24C52">
        <w:rPr>
          <w:rFonts w:ascii="Times New Roman" w:hAnsi="Times New Roman" w:cs="Times New Roman"/>
          <w:sz w:val="24"/>
          <w:lang w:val="en-GB"/>
        </w:rPr>
        <w:t xml:space="preserve">the </w:t>
      </w:r>
      <w:r w:rsidRPr="00B24C52">
        <w:rPr>
          <w:rFonts w:ascii="Times New Roman" w:hAnsi="Times New Roman" w:cs="Times New Roman"/>
          <w:sz w:val="24"/>
          <w:lang w:val="en-GB"/>
        </w:rPr>
        <w:t xml:space="preserve">results </w:t>
      </w:r>
      <w:r w:rsidR="000F0825" w:rsidRPr="00B24C52">
        <w:rPr>
          <w:rFonts w:ascii="Times New Roman" w:hAnsi="Times New Roman" w:cs="Times New Roman"/>
          <w:sz w:val="24"/>
          <w:lang w:val="en-GB"/>
        </w:rPr>
        <w:t xml:space="preserve">per scan modality </w:t>
      </w:r>
      <w:r w:rsidRPr="00B24C52">
        <w:rPr>
          <w:rFonts w:ascii="Times New Roman" w:hAnsi="Times New Roman" w:cs="Times New Roman"/>
          <w:sz w:val="24"/>
          <w:lang w:val="en-GB"/>
        </w:rPr>
        <w:t xml:space="preserve">per patient </w:t>
      </w:r>
    </w:p>
    <w:tbl>
      <w:tblPr>
        <w:tblStyle w:val="Lichtearcering"/>
        <w:tblW w:w="5000" w:type="pct"/>
        <w:tblLook w:val="04A0" w:firstRow="1" w:lastRow="0" w:firstColumn="1" w:lastColumn="0" w:noHBand="0" w:noVBand="1"/>
      </w:tblPr>
      <w:tblGrid>
        <w:gridCol w:w="827"/>
        <w:gridCol w:w="1509"/>
        <w:gridCol w:w="2265"/>
        <w:gridCol w:w="1862"/>
        <w:gridCol w:w="2354"/>
        <w:gridCol w:w="3017"/>
        <w:gridCol w:w="2386"/>
      </w:tblGrid>
      <w:tr w:rsidR="00CE2F64" w:rsidRPr="00B24C52" w:rsidTr="008A1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</w:t>
            </w:r>
          </w:p>
          <w:p w:rsidR="00CE2F64" w:rsidRPr="00B24C52" w:rsidRDefault="00CE2F64" w:rsidP="008A19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emma</w:t>
            </w:r>
          </w:p>
          <w:p w:rsidR="00CE2F64" w:rsidRPr="00B24C52" w:rsidRDefault="00CE2F64" w:rsidP="008A1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 of dilemma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e scan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 scan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-FDG PET-positive lesions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PET interpretation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4" w:type="pct"/>
          </w:tcPr>
          <w:p w:rsidR="00CE2F64" w:rsidRPr="00B24C52" w:rsidRDefault="00B24C52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</w:t>
            </w:r>
            <w:r w:rsidR="00CE2F64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2 status over time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 primary breast cancer and HER2- metastasis during course of disease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bone metastases (femur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tonitis carcinomatosa,  soft tissue metastases chest and back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tonitis carcinomatosa, multiple malignant lymph nodes (axillary, mediastinal), soft tissue metastases chest and back including subcutaneous lesions, four bone metastases (femur and rib), suspicious uptake intrapulmonal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minant part of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exceeding healthy liver background 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HER2 statu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ubtful whether continuation of anti-HER2 therapy is indicated in patient with treatment induced cardiac toxicity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one metastases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lymph nodes (cervical, mediastinal), </w:t>
            </w:r>
            <w:r w:rsidR="00B24C52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omogeneous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yroid gland, multiple skin metastase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cervical, mediastinal, abdominal), multiple skin metastases, mammary lesion, right thyroid gland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tire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exceeding healthy liver background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34" w:type="pct"/>
          </w:tcPr>
          <w:p w:rsidR="00CE2F64" w:rsidRPr="00B24C52" w:rsidRDefault="00B24C52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</w:t>
            </w:r>
            <w:r w:rsidR="00CE2F64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2 status over time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 primary breast cancer and HER2- metastasis during course of disease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bone metastases (skull, sternum, </w:t>
            </w:r>
            <w:r w:rsidR="00B24C52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vicle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elvic bone, femur, spine, ribs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iver metastases, multiple bone metastase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bone metastases (skull, sternum, </w:t>
            </w:r>
            <w:r w:rsidR="00B24C52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vicle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elvic bone, femur, spine, ribs), multiple liver metastases, multiple lymph nodes (cervical, mediastinal, iliacal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ly sligh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in all for metastases suspicious lesions, uptake less than healthy liver background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nega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34" w:type="pct"/>
          </w:tcPr>
          <w:p w:rsidR="00CE2F64" w:rsidRPr="00B24C52" w:rsidRDefault="00B24C52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</w:t>
            </w:r>
            <w:r w:rsidR="00CE2F64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2 status during time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- primary breast cancer and HER2+ metastasis during course of disease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one metastases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cervical, mediastinal, axillary), multiple lung metastases, two liver metastase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cervical, mediastinal, axillary, abdominal), multiple lung metastases, two liver metastases, single bone metastasis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in cervical lymph node and liver metastases exceeds healthy liver background, remainder lesions only slight tracer uptake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HER2 statu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tomeningeal metastases visualized on MRI*, biopsy not possible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one metastases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uspicious lesion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uspicious lesions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focal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nega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primary 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tiation between lesions of HER2+ breas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ancer and malignant lymphoma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ingle bone metastasis (scapula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iver metastase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use liver metastases, diffuse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-FDG uptake in bone marrow 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tire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xceeding healthy liver background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7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primary 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 primary breast cancer and HER2- secondary breast cancer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bone metastases (diffuse in whole skeleton) 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, suspicious lesion adrenal gland and single lung nodule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clear evidence of bone metastases, lesion in adrenal gland or lung, only diffuse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8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-FDG uptake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use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in suspicious bone and visceral lesions, uptake less than healthy liver background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equivocal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HER2 statu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ubtful whether continuation of anti-HER2 therapy is indicated after years of treatment and progression of disease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 (spine, ribs, humerus, scapula, pelvic bone, femur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 (spine, ribs, humerus, scapula, pelvic bone, femur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 (spine, ribs, humerus, scapula, pelvic bone, femur), multiple brain metastases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minant part of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exceeding healthy liver background 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primary 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 primary breast cancer, HER2- breast cancer metastases and thyroid cancer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 (ribs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 (ribs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 (ribs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ly sligh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in all for metastases suspicious lesions, uptake less than healthy liver background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nega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HER2 statu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repant response to anti-HER2 therapy, doubtful whether continuation of anti-HER2 therapy is indicated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bone metastasis (spine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bone metastasis (spine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ne metastasis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exceeding healthy liver background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primary 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- primary breast cancer and HER2+ secondary breast cancer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cervical, mediastinal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cervical, mediastinal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minant part of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exceeding healthy liver background 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 primary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ER2- primary breas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ancer and HER2+ secondary breast cancer</w:t>
            </w:r>
          </w:p>
        </w:tc>
        <w:tc>
          <w:tcPr>
            <w:tcW w:w="658" w:type="pct"/>
          </w:tcPr>
          <w:p w:rsidR="00CE2F64" w:rsidRPr="0039265D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ultiple bone </w:t>
            </w: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etastases (pelvic bone, spine, scapula, femur)</w:t>
            </w:r>
          </w:p>
        </w:tc>
        <w:tc>
          <w:tcPr>
            <w:tcW w:w="831" w:type="pct"/>
          </w:tcPr>
          <w:p w:rsidR="00CE2F64" w:rsidRPr="0039265D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ultiple bone metastases </w:t>
            </w: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pelvic bone, spine, scapula, femur), multiple liver metastase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ultiple bone metastases (pelvic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one, spine, scapula, femur), multiple liver metastases, multiple suspicious lymph nodes (axillary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o focal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uptake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nega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3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primary 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 primary breast cancer and HER2- secondary breast cancer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one metastases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 node (mediastinal) and single bone metastasis (sacrum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 node (mediastinal) and single bone metastasis (sacrum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tire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exceeding healthy liver background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34" w:type="pct"/>
          </w:tcPr>
          <w:p w:rsidR="00CE2F64" w:rsidRPr="00B24C52" w:rsidRDefault="00B24C52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</w:t>
            </w:r>
            <w:r w:rsidR="00CE2F64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2 status over time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 primary breast cancer and HER2- metastasis during course of disease</w:t>
            </w:r>
          </w:p>
        </w:tc>
        <w:tc>
          <w:tcPr>
            <w:tcW w:w="658" w:type="pct"/>
          </w:tcPr>
          <w:p w:rsidR="00CE2F64" w:rsidRPr="0039265D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bone metastases (sternum, pelvic bone)</w:t>
            </w:r>
          </w:p>
        </w:tc>
        <w:tc>
          <w:tcPr>
            <w:tcW w:w="831" w:type="pct"/>
          </w:tcPr>
          <w:p w:rsidR="00CE2F64" w:rsidRPr="0039265D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bone metastases (sternum, pelvic bone), multiple lymph nodes (cervical, </w:t>
            </w:r>
            <w:r w:rsidR="00B24C52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stinal</w:t>
            </w: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pleural metastases, multiple liver metastases</w:t>
            </w:r>
          </w:p>
        </w:tc>
        <w:tc>
          <w:tcPr>
            <w:tcW w:w="1064" w:type="pct"/>
          </w:tcPr>
          <w:p w:rsidR="00CE2F64" w:rsidRPr="0039265D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bone metastases (sternum, pelvic bone), multiple lymph nodes (cervical, </w:t>
            </w:r>
            <w:r w:rsidR="00B24C52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stinal</w:t>
            </w:r>
            <w:r w:rsidRPr="003926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pleural metastases, multiple liver metastases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ly sligh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in all for metastases suspicious lesions, uptake less than healthy liver background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nega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HER2 statu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icious lymph node, no biopsy possible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one metastases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abdominal), multiple liver metastase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abdominal), multiple liver metastases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minant part of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exceeding healthy liver background 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HER2 statu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iation between radionecrosis and recurrent brain metastasis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one metastases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uspicious lesions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brain metastasis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ain metastasis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exceeding healthy liver and brain background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primary 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- primary breast cancer and HER2+ secondary breast cancer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use uptake in multiple locations in the spine (differential diagnosis osteoporosis or metastases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icious bone lesions (spine, differential diagnosis osteoporosis or metastases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lymph nodes (cervical, mediastinal), diffuse uptake in spinal lesions (differential diagnosis osteoporosis or metastases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ly sligh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in all for metastases suspicious lesions, uptake less than healthy liver background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nega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vocal or ambiguous work-up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 ISH equivocal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bone lesions (sternum, scapula, ribs, spine,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elvic bone, femur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amma, multiple lymph nodes (axillary, </w:t>
            </w:r>
            <w:r w:rsidR="00B24C52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stinal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bdominal),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ultiple bone lesions (sternum, scapula, ribs, spine, pelvic bone, femur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amma, multiple lymph nodes (axillary, </w:t>
            </w:r>
            <w:r w:rsidR="00B24C52"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stinal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multiple bone lesions (sternum, scapula,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ibs, spine, pelvic bone, femur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nly sligh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in all for metastases suspiciou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esions, uptake less than healthy liver background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negative</w:t>
            </w:r>
          </w:p>
        </w:tc>
      </w:tr>
      <w:tr w:rsidR="00CE2F64" w:rsidRPr="00B24C52" w:rsidTr="008A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9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primary tumour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2+ breast cancer and osteosarcoma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bone metastases (rib)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cutaneous thoracic lesion and single bone metastases (rib), single pleural lesion, multiple lymph nodes (parasternal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cutaneous thoracic lesion and single bone metastases (rib), multiple lymph nodes (parasternal), single pleural lesion (suspicious for osteosarcoma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minant part of tumour load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exceeding healthy liver background, no to sligh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 in pleural lesion</w:t>
            </w:r>
          </w:p>
          <w:p w:rsidR="00CE2F64" w:rsidRPr="00B24C52" w:rsidRDefault="00CE2F64" w:rsidP="008A1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  <w:tr w:rsidR="00CE2F64" w:rsidRPr="00B24C52" w:rsidTr="008A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</w:tcPr>
          <w:p w:rsidR="00CE2F64" w:rsidRPr="00B24C52" w:rsidRDefault="00CE2F64" w:rsidP="008A19A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3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HER2 status</w:t>
            </w:r>
          </w:p>
        </w:tc>
        <w:tc>
          <w:tcPr>
            <w:tcW w:w="800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icious lung nodule, no biopsy possible</w:t>
            </w:r>
          </w:p>
        </w:tc>
        <w:tc>
          <w:tcPr>
            <w:tcW w:w="658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bone metastases</w:t>
            </w:r>
          </w:p>
        </w:tc>
        <w:tc>
          <w:tcPr>
            <w:tcW w:w="831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icious pulmonary lesions (differential diagnosis infiltrates, metastases), multiple bone lesions (spine, pelvic bone, ribs)</w:t>
            </w:r>
          </w:p>
        </w:tc>
        <w:tc>
          <w:tcPr>
            <w:tcW w:w="1064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aspecific lesions mamma, multiple suspicious intrapulmonary lesions, single brain metastasis, single bone metastasis (pelvic bone)</w:t>
            </w:r>
          </w:p>
        </w:tc>
        <w:tc>
          <w:tcPr>
            <w:tcW w:w="842" w:type="pct"/>
          </w:tcPr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ain metastasis shows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r-trastuzumab uptake exceeding healthy liver and brain background, remaining lesions don’t show evident 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r-trastuzumab uptake</w:t>
            </w:r>
          </w:p>
          <w:p w:rsidR="00CE2F64" w:rsidRPr="00B24C52" w:rsidRDefault="00CE2F64" w:rsidP="008A1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8"/>
            </w:r>
            <w:r w:rsidRPr="00B24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n considered positive</w:t>
            </w:r>
          </w:p>
        </w:tc>
      </w:tr>
    </w:tbl>
    <w:p w:rsidR="00CE2F64" w:rsidRPr="00B24C52" w:rsidRDefault="00CE2F64" w:rsidP="00CE2F64">
      <w:pPr>
        <w:rPr>
          <w:rFonts w:ascii="Times New Roman" w:hAnsi="Times New Roman" w:cs="Times New Roman"/>
          <w:sz w:val="20"/>
          <w:lang w:val="en-GB"/>
        </w:rPr>
      </w:pPr>
      <w:r w:rsidRPr="00B24C52">
        <w:rPr>
          <w:rFonts w:ascii="Times New Roman" w:hAnsi="Times New Roman" w:cs="Times New Roman"/>
          <w:sz w:val="20"/>
          <w:lang w:val="en-GB"/>
        </w:rPr>
        <w:t>* Three extra axial lesions visualized on MRI brain, differential diagnosis leptomeningeal metastases or meningioma. NA, not available.</w:t>
      </w:r>
    </w:p>
    <w:p w:rsidR="00CE2F64" w:rsidRPr="00B24C52" w:rsidRDefault="00CE2F64" w:rsidP="00CE2F64">
      <w:pPr>
        <w:rPr>
          <w:rFonts w:ascii="Times New Roman" w:hAnsi="Times New Roman" w:cs="Times New Roman"/>
          <w:lang w:val="en-GB"/>
        </w:rPr>
      </w:pPr>
    </w:p>
    <w:p w:rsidR="00FC2A0D" w:rsidRPr="0039265D" w:rsidRDefault="0039265D" w:rsidP="00CE2F64">
      <w:pPr>
        <w:rPr>
          <w:lang w:val="en-GB"/>
        </w:rPr>
      </w:pPr>
    </w:p>
    <w:sectPr w:rsidR="00FC2A0D" w:rsidRPr="0039265D" w:rsidSect="006D22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22F"/>
    <w:rsid w:val="000028DC"/>
    <w:rsid w:val="000177C4"/>
    <w:rsid w:val="00067B36"/>
    <w:rsid w:val="00073629"/>
    <w:rsid w:val="00080E66"/>
    <w:rsid w:val="000A298D"/>
    <w:rsid w:val="000B161C"/>
    <w:rsid w:val="000F0825"/>
    <w:rsid w:val="001037AE"/>
    <w:rsid w:val="00111A8B"/>
    <w:rsid w:val="001144BE"/>
    <w:rsid w:val="00134930"/>
    <w:rsid w:val="00134C63"/>
    <w:rsid w:val="00143301"/>
    <w:rsid w:val="0014427E"/>
    <w:rsid w:val="001467E7"/>
    <w:rsid w:val="001E4A67"/>
    <w:rsid w:val="001E768E"/>
    <w:rsid w:val="001F705E"/>
    <w:rsid w:val="001F7C8E"/>
    <w:rsid w:val="002074D5"/>
    <w:rsid w:val="0022716A"/>
    <w:rsid w:val="00246A8D"/>
    <w:rsid w:val="0025068D"/>
    <w:rsid w:val="0028669D"/>
    <w:rsid w:val="00294D16"/>
    <w:rsid w:val="002A5262"/>
    <w:rsid w:val="002C351E"/>
    <w:rsid w:val="002E6DFF"/>
    <w:rsid w:val="002F0EC0"/>
    <w:rsid w:val="002F1B48"/>
    <w:rsid w:val="002F561F"/>
    <w:rsid w:val="00301515"/>
    <w:rsid w:val="00302C1E"/>
    <w:rsid w:val="00312AEA"/>
    <w:rsid w:val="00321804"/>
    <w:rsid w:val="00331B0B"/>
    <w:rsid w:val="00332262"/>
    <w:rsid w:val="00346606"/>
    <w:rsid w:val="0035750B"/>
    <w:rsid w:val="003602CB"/>
    <w:rsid w:val="0036710A"/>
    <w:rsid w:val="0039265D"/>
    <w:rsid w:val="003D61C4"/>
    <w:rsid w:val="00432AB6"/>
    <w:rsid w:val="00472750"/>
    <w:rsid w:val="00483EEE"/>
    <w:rsid w:val="00487D40"/>
    <w:rsid w:val="004974F3"/>
    <w:rsid w:val="004A24AB"/>
    <w:rsid w:val="004A36A9"/>
    <w:rsid w:val="004A716B"/>
    <w:rsid w:val="004A7CFC"/>
    <w:rsid w:val="004C057B"/>
    <w:rsid w:val="004C52C6"/>
    <w:rsid w:val="004E27D4"/>
    <w:rsid w:val="004E290C"/>
    <w:rsid w:val="004F5D17"/>
    <w:rsid w:val="00523B58"/>
    <w:rsid w:val="00534A13"/>
    <w:rsid w:val="00552CFF"/>
    <w:rsid w:val="00587490"/>
    <w:rsid w:val="0059225B"/>
    <w:rsid w:val="005A3AB6"/>
    <w:rsid w:val="005B3DAE"/>
    <w:rsid w:val="005B788C"/>
    <w:rsid w:val="005D7DA3"/>
    <w:rsid w:val="005E3036"/>
    <w:rsid w:val="005E4B5F"/>
    <w:rsid w:val="005F3770"/>
    <w:rsid w:val="00621D23"/>
    <w:rsid w:val="006416BB"/>
    <w:rsid w:val="00656467"/>
    <w:rsid w:val="00681534"/>
    <w:rsid w:val="006C32C8"/>
    <w:rsid w:val="006D222F"/>
    <w:rsid w:val="006E72A2"/>
    <w:rsid w:val="006F22AF"/>
    <w:rsid w:val="007365A7"/>
    <w:rsid w:val="007412A8"/>
    <w:rsid w:val="00766D56"/>
    <w:rsid w:val="00773040"/>
    <w:rsid w:val="00774EA1"/>
    <w:rsid w:val="00795F25"/>
    <w:rsid w:val="007A23D3"/>
    <w:rsid w:val="007C0EB6"/>
    <w:rsid w:val="007D2F39"/>
    <w:rsid w:val="007D4DD4"/>
    <w:rsid w:val="007E1B6D"/>
    <w:rsid w:val="007E2CEB"/>
    <w:rsid w:val="007E636F"/>
    <w:rsid w:val="00803A22"/>
    <w:rsid w:val="00826852"/>
    <w:rsid w:val="00883F2D"/>
    <w:rsid w:val="008978AF"/>
    <w:rsid w:val="008A6CC0"/>
    <w:rsid w:val="008B0F96"/>
    <w:rsid w:val="008B3DCD"/>
    <w:rsid w:val="008C18AC"/>
    <w:rsid w:val="008D3F6B"/>
    <w:rsid w:val="008D6FE5"/>
    <w:rsid w:val="008F1F22"/>
    <w:rsid w:val="00901B2A"/>
    <w:rsid w:val="00913280"/>
    <w:rsid w:val="00923043"/>
    <w:rsid w:val="0092305D"/>
    <w:rsid w:val="0092511E"/>
    <w:rsid w:val="009304F8"/>
    <w:rsid w:val="0093627D"/>
    <w:rsid w:val="009429D6"/>
    <w:rsid w:val="00952B74"/>
    <w:rsid w:val="00976FA6"/>
    <w:rsid w:val="009842F3"/>
    <w:rsid w:val="009855A8"/>
    <w:rsid w:val="009B142B"/>
    <w:rsid w:val="009B3E9E"/>
    <w:rsid w:val="009D1B56"/>
    <w:rsid w:val="009E296C"/>
    <w:rsid w:val="00A56E85"/>
    <w:rsid w:val="00A67087"/>
    <w:rsid w:val="00A7190C"/>
    <w:rsid w:val="00A75ED8"/>
    <w:rsid w:val="00A81839"/>
    <w:rsid w:val="00A81F54"/>
    <w:rsid w:val="00A83FCE"/>
    <w:rsid w:val="00A929A0"/>
    <w:rsid w:val="00A97A8E"/>
    <w:rsid w:val="00AB46DA"/>
    <w:rsid w:val="00AB50FE"/>
    <w:rsid w:val="00AC1067"/>
    <w:rsid w:val="00AD3252"/>
    <w:rsid w:val="00AF7DC7"/>
    <w:rsid w:val="00B048CF"/>
    <w:rsid w:val="00B12EC5"/>
    <w:rsid w:val="00B24C52"/>
    <w:rsid w:val="00B36BBB"/>
    <w:rsid w:val="00B4022D"/>
    <w:rsid w:val="00B42E98"/>
    <w:rsid w:val="00B432B8"/>
    <w:rsid w:val="00B81F21"/>
    <w:rsid w:val="00B905E8"/>
    <w:rsid w:val="00BE2F6F"/>
    <w:rsid w:val="00C04280"/>
    <w:rsid w:val="00C073EB"/>
    <w:rsid w:val="00C11969"/>
    <w:rsid w:val="00C2302F"/>
    <w:rsid w:val="00C24D28"/>
    <w:rsid w:val="00C526BE"/>
    <w:rsid w:val="00C637C1"/>
    <w:rsid w:val="00C67433"/>
    <w:rsid w:val="00C760AC"/>
    <w:rsid w:val="00CC1CAB"/>
    <w:rsid w:val="00CC4AC2"/>
    <w:rsid w:val="00CE2F64"/>
    <w:rsid w:val="00CF55F0"/>
    <w:rsid w:val="00D11829"/>
    <w:rsid w:val="00D16348"/>
    <w:rsid w:val="00D35C6D"/>
    <w:rsid w:val="00D40BBA"/>
    <w:rsid w:val="00D51554"/>
    <w:rsid w:val="00D5710E"/>
    <w:rsid w:val="00D70EC1"/>
    <w:rsid w:val="00D7523C"/>
    <w:rsid w:val="00D91E48"/>
    <w:rsid w:val="00D951F8"/>
    <w:rsid w:val="00DA11C9"/>
    <w:rsid w:val="00DB7AE9"/>
    <w:rsid w:val="00DE24A7"/>
    <w:rsid w:val="00E00471"/>
    <w:rsid w:val="00E008BF"/>
    <w:rsid w:val="00E00D10"/>
    <w:rsid w:val="00E1354F"/>
    <w:rsid w:val="00E306B5"/>
    <w:rsid w:val="00E32A03"/>
    <w:rsid w:val="00E95B7E"/>
    <w:rsid w:val="00E96554"/>
    <w:rsid w:val="00EA5285"/>
    <w:rsid w:val="00EB27A6"/>
    <w:rsid w:val="00EB4F5C"/>
    <w:rsid w:val="00EC1F08"/>
    <w:rsid w:val="00EF1342"/>
    <w:rsid w:val="00EF5052"/>
    <w:rsid w:val="00F14DA8"/>
    <w:rsid w:val="00F242AD"/>
    <w:rsid w:val="00F27326"/>
    <w:rsid w:val="00F3441B"/>
    <w:rsid w:val="00F34424"/>
    <w:rsid w:val="00F433E3"/>
    <w:rsid w:val="00F43981"/>
    <w:rsid w:val="00F443BF"/>
    <w:rsid w:val="00F57068"/>
    <w:rsid w:val="00FA0BCC"/>
    <w:rsid w:val="00FC5AB2"/>
    <w:rsid w:val="00FC6043"/>
    <w:rsid w:val="00FD6F27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222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6D222F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jstalinea">
    <w:name w:val="List Paragraph"/>
    <w:basedOn w:val="Standaard"/>
    <w:uiPriority w:val="34"/>
    <w:qFormat/>
    <w:rsid w:val="005A3AB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F0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0825"/>
    <w:rPr>
      <w:rFonts w:ascii="Tahoma" w:eastAsiaTheme="minorEastAsi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222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6D222F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jstalinea">
    <w:name w:val="List Paragraph"/>
    <w:basedOn w:val="Standaard"/>
    <w:uiPriority w:val="34"/>
    <w:qFormat/>
    <w:rsid w:val="005A3AB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F0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0825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46A104-6C93-4B65-9F46-6C2D9DD48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8</Words>
  <Characters>7744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sch, F</dc:creator>
  <cp:lastModifiedBy>Bensch, F</cp:lastModifiedBy>
  <cp:revision>3</cp:revision>
  <dcterms:created xsi:type="dcterms:W3CDTF">2018-06-18T07:41:00Z</dcterms:created>
  <dcterms:modified xsi:type="dcterms:W3CDTF">2018-06-18T07:41:00Z</dcterms:modified>
</cp:coreProperties>
</file>